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/>
      </w:tblPr>
      <w:tblGrid>
        <w:gridCol w:w="121"/>
        <w:gridCol w:w="1669"/>
        <w:gridCol w:w="514"/>
        <w:gridCol w:w="6293"/>
        <w:gridCol w:w="1576"/>
      </w:tblGrid>
      <w:tr w:rsidR="007049CC" w:rsidRPr="008469D3" w:rsidTr="00D36F95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tcMar>
              <w:left w:w="57" w:type="dxa"/>
              <w:right w:w="57" w:type="dxa"/>
            </w:tcMar>
            <w:vAlign w:val="center"/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:rsidR="007049CC" w:rsidRPr="008469D3" w:rsidRDefault="007049CC" w:rsidP="00D36F95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7049CC" w:rsidRPr="005320D9" w:rsidTr="00D36F95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5320D9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49CC" w:rsidRPr="005320D9" w:rsidRDefault="007049CC" w:rsidP="00D36F95">
            <w:pPr>
              <w:spacing w:line="276" w:lineRule="auto"/>
              <w:rPr>
                <w:rFonts w:cstheme="minorHAnsi"/>
                <w:b/>
                <w:color w:val="4F81BD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49CC" w:rsidRPr="005320D9" w:rsidRDefault="007049CC" w:rsidP="00D36F9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49CC" w:rsidRPr="005320D9" w:rsidRDefault="007049CC" w:rsidP="00D36F9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49CC" w:rsidRPr="005320D9" w:rsidRDefault="007049CC" w:rsidP="00D36F95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3/4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3/4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/8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/10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Del="0039653F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Del="0039653F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1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1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1</w:t>
            </w:r>
          </w:p>
        </w:tc>
      </w:tr>
      <w:tr w:rsidR="007049CC" w:rsidRPr="008469D3" w:rsidTr="00D36F95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11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13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5/16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24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9/10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S1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2/23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8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9/32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7049CC" w:rsidRPr="008469D3" w:rsidTr="00D36F9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:rsidR="007049CC" w:rsidRPr="0046212E" w:rsidRDefault="007049CC" w:rsidP="00D36F9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7049CC" w:rsidRPr="008469D3" w:rsidRDefault="007049CC" w:rsidP="00D36F9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7049CC" w:rsidRPr="008469D3" w:rsidRDefault="007049CC" w:rsidP="00D36F9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Given in submission</w:t>
            </w:r>
          </w:p>
        </w:tc>
      </w:tr>
      <w:tr w:rsidR="007049CC" w:rsidRPr="005320D9" w:rsidTr="00D36F95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7049CC" w:rsidRPr="005320D9" w:rsidRDefault="007049CC" w:rsidP="00D36F9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49CC" w:rsidRPr="005320D9" w:rsidRDefault="007049CC" w:rsidP="00D36F9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49CC" w:rsidRPr="005320D9" w:rsidRDefault="007049CC" w:rsidP="00D36F9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49CC" w:rsidRPr="005320D9" w:rsidRDefault="007049CC" w:rsidP="00D36F9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49CC" w:rsidRPr="005320D9" w:rsidRDefault="007049CC" w:rsidP="00D36F95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74EDB" w:rsidRDefault="00874EDB"/>
    <w:sectPr w:rsidR="00874EDB" w:rsidSect="00874E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20"/>
  <w:characterSpacingControl w:val="doNotCompress"/>
  <w:compat/>
  <w:rsids>
    <w:rsidRoot w:val="007049CC"/>
    <w:rsid w:val="007049CC"/>
    <w:rsid w:val="00874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9CC"/>
    <w:pPr>
      <w:spacing w:before="100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uiPriority w:val="59"/>
    <w:rsid w:val="007049C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04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Michele</cp:lastModifiedBy>
  <cp:revision>1</cp:revision>
  <dcterms:created xsi:type="dcterms:W3CDTF">2017-02-22T23:12:00Z</dcterms:created>
  <dcterms:modified xsi:type="dcterms:W3CDTF">2017-02-22T23:13:00Z</dcterms:modified>
</cp:coreProperties>
</file>